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</w:t>
      </w:r>
      <w:r>
        <w:rPr/>
        <w:t>2. Distribution of diagnosis in ICD10 classifications in acute pancreatitis cases and controls in case-control sub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7266"/>
        <w:gridCol w:w="1536"/>
        <w:gridCol w:w="1397"/>
        <w:gridCol w:w="1568"/>
        <w:gridCol w:w="1410"/>
      </w:tblGrid>
      <w:tr>
        <w:trPr>
          <w:trHeight w:val="286" w:hRule="atLeast"/>
        </w:trPr>
        <w:tc>
          <w:tcPr>
            <w:tcW w:w="15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72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3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ute pancreatitis cases</w:t>
            </w:r>
          </w:p>
        </w:tc>
        <w:tc>
          <w:tcPr>
            <w:tcW w:w="29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atched controls</w:t>
            </w:r>
          </w:p>
        </w:tc>
      </w:tr>
      <w:tr>
        <w:trPr>
          <w:trHeight w:val="227" w:hRule="atLeast"/>
        </w:trPr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locks</w:t>
            </w:r>
          </w:p>
        </w:tc>
        <w:tc>
          <w:tcPr>
            <w:tcW w:w="7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center" w:pos="4252" w:leader="none"/>
                <w:tab w:val="right" w:pos="8504" w:leader="none"/>
              </w:tabs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itl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ype 2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M (%)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n-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M (%)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Type 2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M (%)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on-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M (%)</w:t>
            </w:r>
          </w:p>
        </w:tc>
      </w:tr>
      <w:tr>
        <w:trPr>
          <w:trHeight w:val="227" w:hRule="atLeast"/>
        </w:trPr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 (100.0)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8 (100.0)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 (100.0)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,840 (100.0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A00-B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rtain infectious and parasitic diseas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 (57.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4 (40.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6 (48.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07 (35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C00-D48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Neoplasm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 (46.3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 (29.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 (33.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74 (24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D50-D8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snapToGrid w:val="false"/>
              <w:spacing w:lineRule="atLeast" w:line="12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eases of the blood and blood-forming organs and certain disorders involving the immune mechanis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 (56.1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 (33.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 (37.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9 (17.7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E00-E90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ndocrine, nutritional and metabolic diseas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 (100.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 (51.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 (100.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57 (38.4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F00-F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Mental and behavioral disorde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 (31.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 (19.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 (22.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0 (16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G00-G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nervous syste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 (52.5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 (37.5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 (51.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65 (32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H00-H5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eye and adnexa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 (35.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 (14.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 (53.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70 (28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H60-H95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ear and mastoid proces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6.1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 (5.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 (11.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7 (12.1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I00-I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circulatory syste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9 (77.5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5 (49.2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5 (86.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93 (49.4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J00-J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respiratory syste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65 (67.6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0 (47.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13 (65.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03 (51.7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kern w:val="0"/>
                <w:szCs w:val="20"/>
                <w:bCs/>
                <w:rFonts w:eastAsia="ＭＳ Ｐゴシック" w:cs="Times New Roman" w:ascii="Times New Roman" w:hAnsi="Times New Roman"/>
                <w:color w:val="000000"/>
              </w:rPr>
              <w:instrText xml:space="preserve"> HYPERLINK "http://apps.who.int/classifications/apps/icd/icd10online2003/navi.htm" \l "k00"</w:instrText>
            </w:r>
            <w:r>
              <w:rPr>
                <w:rStyle w:val="InternetLink"/>
                <w:sz w:val="20"/>
                <w:kern w:val="0"/>
                <w:szCs w:val="20"/>
                <w:bCs/>
                <w:rFonts w:eastAsia="ＭＳ Ｐゴシック"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00-K93</w:t>
            </w:r>
            <w:r>
              <w:rPr>
                <w:rStyle w:val="InternetLink"/>
                <w:sz w:val="20"/>
                <w:kern w:val="0"/>
                <w:szCs w:val="20"/>
                <w:bCs/>
                <w:rFonts w:eastAsia="ＭＳ Ｐゴシック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digestive syste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 (100.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28 (100.0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9 (87.3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59 (65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L00-L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skin and subcutaneous tissu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31 (53.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6 (32.4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313 (49.8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53 (36.2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M00-M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musculoskeletal system and connective tissu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 (60.7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 (43.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4 (62.6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28 (50.2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N00-N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Diseases of the genitourinary syste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17 (48.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9 (32.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96 (47.1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24 (33.6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O00-O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Pregnancy, childbirth and the puerperium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 (4.3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 (0.2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 (3.0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P00-P96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ertain conditions originating in the perinatal period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 (0.6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2 (0.2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Q00-Q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Congenital malformations, deformations and chromosomal abnormaliti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 (6.1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 (1.9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 (4.0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8 (3.3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R00-R99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Symptoms, signs and abnormal clinical and laboratory findings, not elsewhere classified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83 (75.0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 (58.1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402 (63.9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67 (46.8)</w:t>
            </w:r>
          </w:p>
        </w:tc>
      </w:tr>
      <w:tr>
        <w:trPr>
          <w:trHeight w:val="227" w:hRule="atLeast"/>
        </w:trPr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S00-T98 </w:t>
            </w:r>
          </w:p>
        </w:tc>
        <w:tc>
          <w:tcPr>
            <w:tcW w:w="72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Injury, poisoning and certain other consequences of external caus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 (41.8)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 (30.7)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 (39.7)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14 (35.4)</w:t>
            </w:r>
          </w:p>
        </w:tc>
      </w:tr>
      <w:tr>
        <w:trPr>
          <w:trHeight w:val="227" w:hRule="atLeast"/>
        </w:trPr>
        <w:tc>
          <w:tcPr>
            <w:tcW w:w="1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V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-Y98 </w:t>
            </w:r>
          </w:p>
        </w:tc>
        <w:tc>
          <w:tcPr>
            <w:tcW w:w="72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  <w:t>External causes of morbidity and mortality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sz w:val="16"/>
      <w:szCs w:val="16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sz w:val="20"/>
      <w:szCs w:val="20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吹き出し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Style22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9:42:00Z</dcterms:created>
  <dc:creator>Eli Lilly and Comany</dc:creator>
  <dc:description/>
  <cp:keywords/>
  <dc:language>en-US</dc:language>
  <cp:lastModifiedBy>Urushihara</cp:lastModifiedBy>
  <cp:lastPrinted>2012-06-07T13:34:00Z</cp:lastPrinted>
  <dcterms:modified xsi:type="dcterms:W3CDTF">2012-10-01T05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